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A19F8" w14:textId="7B70A434" w:rsidR="00E62E08" w:rsidRDefault="00755003" w:rsidP="00E62E0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</w:t>
      </w:r>
      <w:bookmarkStart w:id="0" w:name="_GoBack"/>
      <w:bookmarkEnd w:id="0"/>
      <w:r w:rsidR="00E23752" w:rsidRPr="00A40F9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40F9F" w:rsidRPr="00A40F9F">
        <w:rPr>
          <w:rFonts w:ascii="Times New Roman" w:hAnsi="Times New Roman" w:cs="Times New Roman"/>
          <w:b/>
          <w:sz w:val="28"/>
          <w:szCs w:val="28"/>
        </w:rPr>
        <w:t>S</w:t>
      </w:r>
      <w:r w:rsidR="009909D2">
        <w:rPr>
          <w:rFonts w:ascii="Times New Roman" w:hAnsi="Times New Roman" w:cs="Times New Roman"/>
          <w:b/>
          <w:sz w:val="28"/>
          <w:szCs w:val="28"/>
        </w:rPr>
        <w:t>3</w:t>
      </w:r>
      <w:r w:rsidR="003C2470" w:rsidRPr="00A40F9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62E08" w:rsidRPr="00A40F9F">
        <w:rPr>
          <w:rFonts w:ascii="Times New Roman" w:hAnsi="Times New Roman" w:cs="Times New Roman"/>
          <w:b/>
          <w:sz w:val="28"/>
          <w:szCs w:val="28"/>
        </w:rPr>
        <w:t xml:space="preserve">– Associations of </w:t>
      </w:r>
      <w:r w:rsidR="00384FAB" w:rsidRPr="00A40F9F">
        <w:rPr>
          <w:rFonts w:ascii="Times New Roman" w:hAnsi="Times New Roman" w:cs="Times New Roman"/>
          <w:b/>
          <w:sz w:val="28"/>
          <w:szCs w:val="28"/>
        </w:rPr>
        <w:t>mismatch repair</w:t>
      </w:r>
      <w:r w:rsidR="00684E1F" w:rsidRPr="00A40F9F">
        <w:rPr>
          <w:rFonts w:ascii="Times New Roman" w:hAnsi="Times New Roman" w:cs="Times New Roman"/>
          <w:b/>
          <w:sz w:val="28"/>
          <w:szCs w:val="28"/>
        </w:rPr>
        <w:t xml:space="preserve"> status</w:t>
      </w:r>
      <w:r w:rsidR="00E62E08" w:rsidRPr="00A40F9F">
        <w:rPr>
          <w:rFonts w:ascii="Times New Roman" w:hAnsi="Times New Roman" w:cs="Times New Roman"/>
          <w:b/>
          <w:sz w:val="28"/>
          <w:szCs w:val="28"/>
        </w:rPr>
        <w:t xml:space="preserve"> with clinicopathological factors</w:t>
      </w:r>
    </w:p>
    <w:p w14:paraId="5E7AA2C9" w14:textId="77777777" w:rsidR="00A40F9F" w:rsidRPr="00A40F9F" w:rsidRDefault="00A40F9F" w:rsidP="00E62E08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7"/>
        <w:gridCol w:w="1195"/>
        <w:gridCol w:w="1173"/>
        <w:gridCol w:w="717"/>
      </w:tblGrid>
      <w:tr w:rsidR="00384FAB" w:rsidRPr="0062707B" w14:paraId="0168C2B4" w14:textId="16CDECB0" w:rsidTr="00D36AF5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91316FC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gridSpan w:val="3"/>
          </w:tcPr>
          <w:p w14:paraId="74FDE42A" w14:textId="0BA711FE" w:rsidR="00384FAB" w:rsidRDefault="00384FAB" w:rsidP="008205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R status</w:t>
            </w:r>
          </w:p>
        </w:tc>
      </w:tr>
      <w:tr w:rsidR="00384FAB" w:rsidRPr="0062707B" w14:paraId="7CF2311F" w14:textId="4B27235B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6ADD6545" w14:textId="77777777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B8AAD" w14:textId="68618A18" w:rsidR="00384FAB" w:rsidRPr="00C36E3C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C36E3C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0" w:type="auto"/>
          </w:tcPr>
          <w:p w14:paraId="39AE5E40" w14:textId="43D3532F" w:rsidR="00384FAB" w:rsidRPr="00C36E3C" w:rsidRDefault="00384FAB" w:rsidP="00384F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C36E3C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0" w:type="auto"/>
          </w:tcPr>
          <w:p w14:paraId="37843CE4" w14:textId="168C9F6D" w:rsidR="00384FAB" w:rsidRPr="00A36742" w:rsidRDefault="00384FAB" w:rsidP="00A4517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</w:tr>
      <w:tr w:rsidR="00384FAB" w:rsidRPr="0062707B" w14:paraId="41DE7A16" w14:textId="6720C0B5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2B022392" w14:textId="0571FD7B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(%)</w:t>
            </w:r>
          </w:p>
        </w:tc>
        <w:tc>
          <w:tcPr>
            <w:tcW w:w="0" w:type="auto"/>
          </w:tcPr>
          <w:p w14:paraId="7F4011DD" w14:textId="3FD8DF59" w:rsidR="00384FAB" w:rsidRPr="00A36742" w:rsidRDefault="00384FAB" w:rsidP="00A4517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9 (91.9)</w:t>
            </w:r>
          </w:p>
        </w:tc>
        <w:tc>
          <w:tcPr>
            <w:tcW w:w="0" w:type="auto"/>
          </w:tcPr>
          <w:p w14:paraId="6C9BF26C" w14:textId="7DFD2A67" w:rsidR="00384FAB" w:rsidRPr="00A36742" w:rsidRDefault="00384FAB" w:rsidP="00A4517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 (8.1)</w:t>
            </w:r>
          </w:p>
        </w:tc>
        <w:tc>
          <w:tcPr>
            <w:tcW w:w="0" w:type="auto"/>
          </w:tcPr>
          <w:p w14:paraId="6E8DBD56" w14:textId="77777777" w:rsidR="00384FAB" w:rsidRPr="00A36742" w:rsidRDefault="00384FAB" w:rsidP="00A4517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384FAB" w:rsidRPr="0062707B" w14:paraId="4954BA69" w14:textId="4EA5876C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0EFE66C0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368DFEFC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06228B6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F492BC0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84FAB" w:rsidRPr="0062707B" w14:paraId="56E9C563" w14:textId="752045B4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13ADEE98" w14:textId="12A7042E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, median</w:t>
            </w:r>
          </w:p>
          <w:p w14:paraId="52802F7A" w14:textId="2C580CB6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range)</w:t>
            </w:r>
          </w:p>
        </w:tc>
        <w:tc>
          <w:tcPr>
            <w:tcW w:w="0" w:type="auto"/>
          </w:tcPr>
          <w:p w14:paraId="4116CAC7" w14:textId="77777777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.5, 68.9</w:t>
            </w:r>
          </w:p>
          <w:p w14:paraId="2B64C36C" w14:textId="755D0649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42.6-94.4)</w:t>
            </w:r>
          </w:p>
        </w:tc>
        <w:tc>
          <w:tcPr>
            <w:tcW w:w="0" w:type="auto"/>
          </w:tcPr>
          <w:p w14:paraId="10D9684E" w14:textId="77777777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.3, 82.5</w:t>
            </w:r>
          </w:p>
          <w:p w14:paraId="4793EF39" w14:textId="6936F993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.4-88.8)</w:t>
            </w:r>
          </w:p>
        </w:tc>
        <w:tc>
          <w:tcPr>
            <w:tcW w:w="0" w:type="auto"/>
          </w:tcPr>
          <w:p w14:paraId="721F0C3D" w14:textId="7459B07C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384FAB" w:rsidRPr="0062707B" w14:paraId="753734EF" w14:textId="2C25781F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9EFD236" w14:textId="7F833FE4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36CF7889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983032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7E0FC2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84FAB" w:rsidRPr="0062707B" w14:paraId="37DD20E7" w14:textId="632F5ECA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61F6A7C3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23C66E46" w14:textId="635EAC3C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 (23.9)</w:t>
            </w:r>
          </w:p>
        </w:tc>
        <w:tc>
          <w:tcPr>
            <w:tcW w:w="0" w:type="auto"/>
          </w:tcPr>
          <w:p w14:paraId="7B7FB3BF" w14:textId="6658110F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7.1)</w:t>
            </w:r>
          </w:p>
        </w:tc>
        <w:tc>
          <w:tcPr>
            <w:tcW w:w="0" w:type="auto"/>
          </w:tcPr>
          <w:p w14:paraId="2B545901" w14:textId="79D2FB78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</w:tr>
      <w:tr w:rsidR="00384FAB" w:rsidRPr="0062707B" w14:paraId="11990D3F" w14:textId="5DE74B3C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943FD75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D98AE9E" w14:textId="5B93599E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1 (76.1)</w:t>
            </w:r>
          </w:p>
        </w:tc>
        <w:tc>
          <w:tcPr>
            <w:tcW w:w="0" w:type="auto"/>
          </w:tcPr>
          <w:p w14:paraId="7107AEE1" w14:textId="3EE1F530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 (92.9)</w:t>
            </w:r>
          </w:p>
        </w:tc>
        <w:tc>
          <w:tcPr>
            <w:tcW w:w="0" w:type="auto"/>
          </w:tcPr>
          <w:p w14:paraId="0D3E2EC4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5F648F30" w14:textId="2594D33F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79DD951" w14:textId="459AA6AB" w:rsidR="00384FAB" w:rsidRPr="0062707B" w:rsidRDefault="004569D7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 </w:t>
            </w:r>
            <w:r w:rsidR="00384FAB" w:rsidRPr="006270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167FEF97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528DFD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78DAA6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84FAB" w:rsidRPr="0062707B" w14:paraId="55A4DFC4" w14:textId="0C68E614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2FD5FAD5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14:paraId="2718795A" w14:textId="7DC08B2B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 (10.7)</w:t>
            </w:r>
          </w:p>
        </w:tc>
        <w:tc>
          <w:tcPr>
            <w:tcW w:w="0" w:type="auto"/>
          </w:tcPr>
          <w:p w14:paraId="40DDCA47" w14:textId="5EA7F145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7.1)</w:t>
            </w:r>
          </w:p>
        </w:tc>
        <w:tc>
          <w:tcPr>
            <w:tcW w:w="0" w:type="auto"/>
          </w:tcPr>
          <w:p w14:paraId="2F4F4397" w14:textId="44D4976D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</w:tr>
      <w:tr w:rsidR="00384FAB" w:rsidRPr="0062707B" w14:paraId="4FB2C08B" w14:textId="0EE0C5C9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1294C61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62A46ABF" w14:textId="6BDFDF9F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 (18.2)</w:t>
            </w:r>
          </w:p>
        </w:tc>
        <w:tc>
          <w:tcPr>
            <w:tcW w:w="0" w:type="auto"/>
          </w:tcPr>
          <w:p w14:paraId="4FAC909A" w14:textId="0692C4C3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21.4)</w:t>
            </w:r>
          </w:p>
        </w:tc>
        <w:tc>
          <w:tcPr>
            <w:tcW w:w="0" w:type="auto"/>
          </w:tcPr>
          <w:p w14:paraId="60105FE6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5EC16D15" w14:textId="6F3BD703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17917F46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T3</w:t>
            </w:r>
          </w:p>
        </w:tc>
        <w:tc>
          <w:tcPr>
            <w:tcW w:w="0" w:type="auto"/>
          </w:tcPr>
          <w:p w14:paraId="10EDBE46" w14:textId="479312D4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 (54.7)</w:t>
            </w:r>
          </w:p>
        </w:tc>
        <w:tc>
          <w:tcPr>
            <w:tcW w:w="0" w:type="auto"/>
          </w:tcPr>
          <w:p w14:paraId="341018B7" w14:textId="70462C60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 (64.3)</w:t>
            </w:r>
          </w:p>
        </w:tc>
        <w:tc>
          <w:tcPr>
            <w:tcW w:w="0" w:type="auto"/>
          </w:tcPr>
          <w:p w14:paraId="65B493D6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335ADAF1" w14:textId="5B985B6C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D8296D2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T4</w:t>
            </w:r>
          </w:p>
        </w:tc>
        <w:tc>
          <w:tcPr>
            <w:tcW w:w="0" w:type="auto"/>
          </w:tcPr>
          <w:p w14:paraId="7705246E" w14:textId="4F21452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 (16.4)</w:t>
            </w:r>
          </w:p>
        </w:tc>
        <w:tc>
          <w:tcPr>
            <w:tcW w:w="0" w:type="auto"/>
          </w:tcPr>
          <w:p w14:paraId="1B265C3C" w14:textId="4A66C0C2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7.1)</w:t>
            </w:r>
          </w:p>
        </w:tc>
        <w:tc>
          <w:tcPr>
            <w:tcW w:w="0" w:type="auto"/>
          </w:tcPr>
          <w:p w14:paraId="7EF82089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111C9A18" w14:textId="100533F7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3F8E2857" w14:textId="59A64ADA" w:rsidR="00384FAB" w:rsidRPr="0062707B" w:rsidRDefault="004569D7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 </w:t>
            </w:r>
            <w:r w:rsidR="00384FAB" w:rsidRPr="006270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705E2689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93693A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A73883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84FAB" w:rsidRPr="0062707B" w14:paraId="4F8A7F67" w14:textId="542FD2C1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115049E3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N0</w:t>
            </w:r>
          </w:p>
        </w:tc>
        <w:tc>
          <w:tcPr>
            <w:tcW w:w="0" w:type="auto"/>
          </w:tcPr>
          <w:p w14:paraId="053BF074" w14:textId="69E945CD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 (30.8)</w:t>
            </w:r>
          </w:p>
        </w:tc>
        <w:tc>
          <w:tcPr>
            <w:tcW w:w="0" w:type="auto"/>
          </w:tcPr>
          <w:p w14:paraId="49678549" w14:textId="3527C5B4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 (64.3)</w:t>
            </w:r>
          </w:p>
        </w:tc>
        <w:tc>
          <w:tcPr>
            <w:tcW w:w="0" w:type="auto"/>
          </w:tcPr>
          <w:p w14:paraId="49B515CC" w14:textId="47141EAA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384FAB" w:rsidRPr="0062707B" w14:paraId="4E0333CA" w14:textId="43120B3A" w:rsidTr="00353A20">
        <w:trPr>
          <w:trHeight w:val="284"/>
        </w:trPr>
        <w:tc>
          <w:tcPr>
            <w:tcW w:w="0" w:type="auto"/>
            <w:shd w:val="clear" w:color="auto" w:fill="auto"/>
            <w:noWrap/>
            <w:hideMark/>
          </w:tcPr>
          <w:p w14:paraId="0F466A89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0" w:type="auto"/>
          </w:tcPr>
          <w:p w14:paraId="58BD2C94" w14:textId="51D86A5F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 (17.6)</w:t>
            </w:r>
          </w:p>
        </w:tc>
        <w:tc>
          <w:tcPr>
            <w:tcW w:w="0" w:type="auto"/>
          </w:tcPr>
          <w:p w14:paraId="45A3850D" w14:textId="7675B27F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14.3)</w:t>
            </w:r>
          </w:p>
        </w:tc>
        <w:tc>
          <w:tcPr>
            <w:tcW w:w="0" w:type="auto"/>
          </w:tcPr>
          <w:p w14:paraId="26457AED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26694AC9" w14:textId="52899B2E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6BE6BBF3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0" w:type="auto"/>
          </w:tcPr>
          <w:p w14:paraId="546C7D29" w14:textId="1C4DB93C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 (24.5)</w:t>
            </w:r>
          </w:p>
        </w:tc>
        <w:tc>
          <w:tcPr>
            <w:tcW w:w="0" w:type="auto"/>
          </w:tcPr>
          <w:p w14:paraId="4236DC4E" w14:textId="6CC7F974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14.3)</w:t>
            </w:r>
          </w:p>
        </w:tc>
        <w:tc>
          <w:tcPr>
            <w:tcW w:w="0" w:type="auto"/>
          </w:tcPr>
          <w:p w14:paraId="04131FB0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71C362F6" w14:textId="6CB34C98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3066B7A5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N3</w:t>
            </w:r>
          </w:p>
        </w:tc>
        <w:tc>
          <w:tcPr>
            <w:tcW w:w="0" w:type="auto"/>
          </w:tcPr>
          <w:p w14:paraId="68205E9F" w14:textId="4EB9BBFE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 (27.0)</w:t>
            </w:r>
          </w:p>
        </w:tc>
        <w:tc>
          <w:tcPr>
            <w:tcW w:w="0" w:type="auto"/>
          </w:tcPr>
          <w:p w14:paraId="39460A87" w14:textId="466DEBFF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7.1)</w:t>
            </w:r>
          </w:p>
        </w:tc>
        <w:tc>
          <w:tcPr>
            <w:tcW w:w="0" w:type="auto"/>
          </w:tcPr>
          <w:p w14:paraId="358E631F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50073BCA" w14:textId="327D7880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6FB866B5" w14:textId="1A42990C" w:rsidR="00384FAB" w:rsidRPr="0062707B" w:rsidRDefault="004569D7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 </w:t>
            </w:r>
            <w:r w:rsidR="00384FAB" w:rsidRPr="0062707B">
              <w:rPr>
                <w:rFonts w:ascii="Arial" w:eastAsia="Times New Roman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3439327F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30C27F5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28490FB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4FAB" w:rsidRPr="0062707B" w14:paraId="5C3EDADE" w14:textId="02BAB5CB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408D98F0" w14:textId="77777777" w:rsidR="00384FAB" w:rsidRPr="0062707B" w:rsidRDefault="00384FAB" w:rsidP="00A45179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0</w:t>
            </w:r>
          </w:p>
        </w:tc>
        <w:tc>
          <w:tcPr>
            <w:tcW w:w="0" w:type="auto"/>
          </w:tcPr>
          <w:p w14:paraId="35E8F691" w14:textId="596DEBB2" w:rsidR="00384FAB" w:rsidRDefault="00384FAB" w:rsidP="00A45179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0 (88.1)</w:t>
            </w:r>
          </w:p>
        </w:tc>
        <w:tc>
          <w:tcPr>
            <w:tcW w:w="0" w:type="auto"/>
          </w:tcPr>
          <w:p w14:paraId="49077724" w14:textId="68F7F6E2" w:rsidR="00384FAB" w:rsidRDefault="00384FAB" w:rsidP="00A45179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 8100.0)</w:t>
            </w:r>
          </w:p>
        </w:tc>
        <w:tc>
          <w:tcPr>
            <w:tcW w:w="0" w:type="auto"/>
          </w:tcPr>
          <w:p w14:paraId="4FDCE099" w14:textId="73519592" w:rsidR="00384FAB" w:rsidRDefault="00384FAB" w:rsidP="00A45179">
            <w:pPr>
              <w:tabs>
                <w:tab w:val="left" w:pos="352"/>
                <w:tab w:val="center" w:pos="513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</w:tr>
      <w:tr w:rsidR="00384FAB" w:rsidRPr="0062707B" w14:paraId="26E9794E" w14:textId="67A11BBC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725F4BC4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14:paraId="74B3BDAC" w14:textId="74F6F2CA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 (11.9)</w:t>
            </w:r>
          </w:p>
        </w:tc>
        <w:tc>
          <w:tcPr>
            <w:tcW w:w="0" w:type="auto"/>
          </w:tcPr>
          <w:p w14:paraId="49511B4E" w14:textId="0BC73989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B1D716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761348EE" w14:textId="03952E07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65DF5E34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108E8195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0168E00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D137D84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4FAB" w:rsidRPr="00BC5AFE" w14:paraId="53DB8DF6" w14:textId="3FC2E28E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5CE1C0AE" w14:textId="77777777" w:rsidR="00384FAB" w:rsidRPr="00BC5AFE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5AF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216ED8CC" w14:textId="6797B6CA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 (36.5)</w:t>
            </w:r>
          </w:p>
        </w:tc>
        <w:tc>
          <w:tcPr>
            <w:tcW w:w="0" w:type="auto"/>
          </w:tcPr>
          <w:p w14:paraId="30D5E593" w14:textId="424C5666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14.3)</w:t>
            </w:r>
          </w:p>
        </w:tc>
        <w:tc>
          <w:tcPr>
            <w:tcW w:w="0" w:type="auto"/>
          </w:tcPr>
          <w:p w14:paraId="327A44DE" w14:textId="65CD8639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384FAB" w:rsidRPr="0062707B" w14:paraId="003115F5" w14:textId="17B0C5FA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28E1EEC9" w14:textId="77777777" w:rsidR="00384FAB" w:rsidRPr="00A12A97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261FB811" w14:textId="33D5AEE4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 (63.5)</w:t>
            </w:r>
          </w:p>
        </w:tc>
        <w:tc>
          <w:tcPr>
            <w:tcW w:w="0" w:type="auto"/>
          </w:tcPr>
          <w:p w14:paraId="3D1ED4C1" w14:textId="059B59EE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 (85.7)</w:t>
            </w:r>
          </w:p>
        </w:tc>
        <w:tc>
          <w:tcPr>
            <w:tcW w:w="0" w:type="auto"/>
          </w:tcPr>
          <w:p w14:paraId="73A7CCAD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FAB" w:rsidRPr="0062707B" w14:paraId="5E59378E" w14:textId="07640648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76240568" w14:textId="77777777" w:rsidR="00384FAB" w:rsidRPr="00F812BC" w:rsidRDefault="00384FAB" w:rsidP="00A45179">
            <w:pP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Residual tumor status</w:t>
            </w:r>
          </w:p>
        </w:tc>
        <w:tc>
          <w:tcPr>
            <w:tcW w:w="0" w:type="auto"/>
          </w:tcPr>
          <w:p w14:paraId="597D9D27" w14:textId="77777777" w:rsidR="00384FA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6603DD1" w14:textId="77777777" w:rsidR="00384FA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351AE55" w14:textId="77777777" w:rsidR="00384FA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4FAB" w:rsidRPr="006A3075" w14:paraId="24D354BF" w14:textId="0F99B2DF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1FB53D2C" w14:textId="77777777" w:rsidR="00384FAB" w:rsidRPr="00D542CB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A307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0</w:t>
            </w:r>
          </w:p>
        </w:tc>
        <w:tc>
          <w:tcPr>
            <w:tcW w:w="0" w:type="auto"/>
          </w:tcPr>
          <w:p w14:paraId="5AAD6ED2" w14:textId="1913AFA3" w:rsidR="00384FAB" w:rsidRDefault="00384FAB" w:rsidP="004123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7 (67.3)</w:t>
            </w:r>
          </w:p>
        </w:tc>
        <w:tc>
          <w:tcPr>
            <w:tcW w:w="0" w:type="auto"/>
          </w:tcPr>
          <w:p w14:paraId="28594A16" w14:textId="2345C3F4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78.6)</w:t>
            </w:r>
          </w:p>
        </w:tc>
        <w:tc>
          <w:tcPr>
            <w:tcW w:w="0" w:type="auto"/>
          </w:tcPr>
          <w:p w14:paraId="166FCD23" w14:textId="1328C03F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2</w:t>
            </w:r>
          </w:p>
        </w:tc>
      </w:tr>
      <w:tr w:rsidR="00384FAB" w:rsidRPr="00AC0E39" w14:paraId="4E5DC78E" w14:textId="5A1D6D10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5A66E2A0" w14:textId="77777777" w:rsidR="00384FAB" w:rsidRPr="00D542CB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0" w:type="auto"/>
          </w:tcPr>
          <w:p w14:paraId="5DB30068" w14:textId="6BEFFE7D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 (27.7)</w:t>
            </w:r>
          </w:p>
        </w:tc>
        <w:tc>
          <w:tcPr>
            <w:tcW w:w="0" w:type="auto"/>
          </w:tcPr>
          <w:p w14:paraId="2300A22D" w14:textId="467B39E9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14.3)</w:t>
            </w:r>
          </w:p>
        </w:tc>
        <w:tc>
          <w:tcPr>
            <w:tcW w:w="0" w:type="auto"/>
          </w:tcPr>
          <w:p w14:paraId="35EDE53E" w14:textId="77777777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4FAB" w:rsidRPr="00AC0E39" w14:paraId="44AEDA4C" w14:textId="02803A9E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7EBD733D" w14:textId="77777777" w:rsidR="00384FAB" w:rsidRPr="00D542CB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0" w:type="auto"/>
          </w:tcPr>
          <w:p w14:paraId="692FADE2" w14:textId="7102F686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5.0)</w:t>
            </w:r>
          </w:p>
        </w:tc>
        <w:tc>
          <w:tcPr>
            <w:tcW w:w="0" w:type="auto"/>
          </w:tcPr>
          <w:p w14:paraId="290F81CE" w14:textId="00698A6C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7.1)</w:t>
            </w:r>
          </w:p>
        </w:tc>
        <w:tc>
          <w:tcPr>
            <w:tcW w:w="0" w:type="auto"/>
          </w:tcPr>
          <w:p w14:paraId="0C5570A1" w14:textId="77777777" w:rsidR="00384FAB" w:rsidRDefault="00384FAB" w:rsidP="00A451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4FAB" w:rsidRPr="0062707B" w14:paraId="1AFBA3C3" w14:textId="44CE90EE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02F96CC1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0" w:type="auto"/>
          </w:tcPr>
          <w:p w14:paraId="4A32B46A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104D618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39ACD06" w14:textId="77777777" w:rsidR="00384FAB" w:rsidRPr="0062707B" w:rsidRDefault="00384FAB" w:rsidP="00A4517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4FAB" w:rsidRPr="0062707B" w14:paraId="38784F99" w14:textId="24B8302E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42C63932" w14:textId="77777777" w:rsidR="00384FAB" w:rsidRPr="002F1E5A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Esophagus</w:t>
            </w:r>
          </w:p>
        </w:tc>
        <w:tc>
          <w:tcPr>
            <w:tcW w:w="0" w:type="auto"/>
          </w:tcPr>
          <w:p w14:paraId="37A10B6C" w14:textId="0CB8F209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 (57.9)</w:t>
            </w:r>
          </w:p>
        </w:tc>
        <w:tc>
          <w:tcPr>
            <w:tcW w:w="0" w:type="auto"/>
          </w:tcPr>
          <w:p w14:paraId="4BA91A69" w14:textId="2E29EA62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 (42.9)</w:t>
            </w:r>
          </w:p>
        </w:tc>
        <w:tc>
          <w:tcPr>
            <w:tcW w:w="0" w:type="auto"/>
          </w:tcPr>
          <w:p w14:paraId="491D15C0" w14:textId="4F79BF9E" w:rsidR="00384FA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</w:tr>
      <w:tr w:rsidR="00384FAB" w:rsidRPr="0062707B" w14:paraId="49781975" w14:textId="7BD833B3" w:rsidTr="00353A20">
        <w:trPr>
          <w:trHeight w:val="284"/>
        </w:trPr>
        <w:tc>
          <w:tcPr>
            <w:tcW w:w="0" w:type="auto"/>
            <w:shd w:val="clear" w:color="auto" w:fill="auto"/>
            <w:noWrap/>
          </w:tcPr>
          <w:p w14:paraId="7A926F54" w14:textId="77777777" w:rsidR="00384FAB" w:rsidRPr="002F1E5A" w:rsidRDefault="00384FAB" w:rsidP="00A4517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2707B">
              <w:rPr>
                <w:rFonts w:ascii="Arial" w:eastAsia="Times New Roman" w:hAnsi="Arial" w:cs="Arial"/>
                <w:sz w:val="20"/>
                <w:szCs w:val="20"/>
              </w:rPr>
              <w:t>Stomac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CEFA227" w14:textId="50110BE1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 (42.1)</w:t>
            </w:r>
          </w:p>
        </w:tc>
        <w:tc>
          <w:tcPr>
            <w:tcW w:w="0" w:type="auto"/>
          </w:tcPr>
          <w:p w14:paraId="5ACC47A5" w14:textId="19118466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 (57.1)</w:t>
            </w:r>
          </w:p>
        </w:tc>
        <w:tc>
          <w:tcPr>
            <w:tcW w:w="0" w:type="auto"/>
          </w:tcPr>
          <w:p w14:paraId="304448C6" w14:textId="77777777" w:rsidR="00384FAB" w:rsidRPr="0062707B" w:rsidRDefault="00384FAB" w:rsidP="00A451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31CC9CD" w14:textId="0252C2D8" w:rsidR="000604F9" w:rsidRDefault="000604F9">
      <w:pPr>
        <w:rPr>
          <w:color w:val="000000" w:themeColor="text1"/>
        </w:rPr>
      </w:pPr>
      <w:r w:rsidRPr="00EC429B">
        <w:rPr>
          <w:color w:val="000000" w:themeColor="text1"/>
        </w:rPr>
        <w:t>MMR= mismatch repair, pMM</w:t>
      </w:r>
      <w:r w:rsidR="004C6ADC">
        <w:rPr>
          <w:color w:val="000000" w:themeColor="text1"/>
        </w:rPr>
        <w:t xml:space="preserve">R= </w:t>
      </w:r>
      <w:r>
        <w:rPr>
          <w:color w:val="000000" w:themeColor="text1"/>
        </w:rPr>
        <w:t>mismatch repair</w:t>
      </w:r>
      <w:r w:rsidR="004C6ADC">
        <w:rPr>
          <w:color w:val="000000" w:themeColor="text1"/>
        </w:rPr>
        <w:t xml:space="preserve"> proficiency</w:t>
      </w:r>
      <w:r>
        <w:rPr>
          <w:color w:val="000000" w:themeColor="text1"/>
        </w:rPr>
        <w:t xml:space="preserve">, </w:t>
      </w:r>
    </w:p>
    <w:p w14:paraId="1F758894" w14:textId="58CA6220" w:rsidR="00C12E02" w:rsidRDefault="004C6ADC">
      <w:r>
        <w:rPr>
          <w:color w:val="000000" w:themeColor="text1"/>
        </w:rPr>
        <w:t xml:space="preserve">dMMR= </w:t>
      </w:r>
      <w:r w:rsidR="000604F9" w:rsidRPr="00EC429B">
        <w:rPr>
          <w:color w:val="000000" w:themeColor="text1"/>
        </w:rPr>
        <w:t>mis</w:t>
      </w:r>
      <w:r w:rsidR="000604F9">
        <w:rPr>
          <w:color w:val="000000" w:themeColor="text1"/>
        </w:rPr>
        <w:t>match repair</w:t>
      </w:r>
      <w:r>
        <w:rPr>
          <w:color w:val="000000" w:themeColor="text1"/>
        </w:rPr>
        <w:t xml:space="preserve"> deficiency</w:t>
      </w:r>
    </w:p>
    <w:sectPr w:rsidR="00C12E02" w:rsidSect="00E62E08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E08"/>
    <w:rsid w:val="00005DF6"/>
    <w:rsid w:val="000604F9"/>
    <w:rsid w:val="00067861"/>
    <w:rsid w:val="000E5F27"/>
    <w:rsid w:val="000F55E3"/>
    <w:rsid w:val="00100D83"/>
    <w:rsid w:val="00130DAE"/>
    <w:rsid w:val="00167783"/>
    <w:rsid w:val="001B740C"/>
    <w:rsid w:val="001E74EF"/>
    <w:rsid w:val="002062DF"/>
    <w:rsid w:val="00227F2D"/>
    <w:rsid w:val="0024102B"/>
    <w:rsid w:val="00241439"/>
    <w:rsid w:val="002454FC"/>
    <w:rsid w:val="00273FD7"/>
    <w:rsid w:val="003153B2"/>
    <w:rsid w:val="00332789"/>
    <w:rsid w:val="00342718"/>
    <w:rsid w:val="00351761"/>
    <w:rsid w:val="00384FAB"/>
    <w:rsid w:val="003B0710"/>
    <w:rsid w:val="003C2470"/>
    <w:rsid w:val="003C55C0"/>
    <w:rsid w:val="003D0116"/>
    <w:rsid w:val="00402126"/>
    <w:rsid w:val="004123A7"/>
    <w:rsid w:val="0042395C"/>
    <w:rsid w:val="004569D7"/>
    <w:rsid w:val="004A7E7B"/>
    <w:rsid w:val="004B4E47"/>
    <w:rsid w:val="004C4C9A"/>
    <w:rsid w:val="004C6ADC"/>
    <w:rsid w:val="004D1D7D"/>
    <w:rsid w:val="004D62D9"/>
    <w:rsid w:val="00571E9A"/>
    <w:rsid w:val="005E66BE"/>
    <w:rsid w:val="00636C84"/>
    <w:rsid w:val="00655B68"/>
    <w:rsid w:val="00656FA4"/>
    <w:rsid w:val="00684E1F"/>
    <w:rsid w:val="006C7165"/>
    <w:rsid w:val="00716F1D"/>
    <w:rsid w:val="00755003"/>
    <w:rsid w:val="007E2633"/>
    <w:rsid w:val="007F5DE7"/>
    <w:rsid w:val="0082055A"/>
    <w:rsid w:val="00827B0F"/>
    <w:rsid w:val="00830462"/>
    <w:rsid w:val="00830E3F"/>
    <w:rsid w:val="0085163C"/>
    <w:rsid w:val="00854489"/>
    <w:rsid w:val="00937BA2"/>
    <w:rsid w:val="00963C1D"/>
    <w:rsid w:val="00982200"/>
    <w:rsid w:val="009909D2"/>
    <w:rsid w:val="00A10774"/>
    <w:rsid w:val="00A36742"/>
    <w:rsid w:val="00A40F9F"/>
    <w:rsid w:val="00A45179"/>
    <w:rsid w:val="00A725F1"/>
    <w:rsid w:val="00AB0B8B"/>
    <w:rsid w:val="00B5359E"/>
    <w:rsid w:val="00B667EB"/>
    <w:rsid w:val="00B7728F"/>
    <w:rsid w:val="00B908A9"/>
    <w:rsid w:val="00BC2C5A"/>
    <w:rsid w:val="00BD011E"/>
    <w:rsid w:val="00BF6953"/>
    <w:rsid w:val="00C12E02"/>
    <w:rsid w:val="00C36E3C"/>
    <w:rsid w:val="00C373AD"/>
    <w:rsid w:val="00CB2698"/>
    <w:rsid w:val="00CB2D46"/>
    <w:rsid w:val="00CD3C04"/>
    <w:rsid w:val="00D04E4A"/>
    <w:rsid w:val="00D4634A"/>
    <w:rsid w:val="00D716E6"/>
    <w:rsid w:val="00DB5CDB"/>
    <w:rsid w:val="00DF6960"/>
    <w:rsid w:val="00E23752"/>
    <w:rsid w:val="00E55924"/>
    <w:rsid w:val="00E62E08"/>
    <w:rsid w:val="00EC3EF0"/>
    <w:rsid w:val="00EC716D"/>
    <w:rsid w:val="00ED13AD"/>
    <w:rsid w:val="00EE748E"/>
    <w:rsid w:val="00F14718"/>
    <w:rsid w:val="00F16D39"/>
    <w:rsid w:val="00F477FE"/>
    <w:rsid w:val="00F642D0"/>
    <w:rsid w:val="00F92704"/>
    <w:rsid w:val="00FF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165B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2E0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271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271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8</Words>
  <Characters>786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Maria Svensson</cp:lastModifiedBy>
  <cp:revision>6</cp:revision>
  <dcterms:created xsi:type="dcterms:W3CDTF">2018-09-04T09:16:00Z</dcterms:created>
  <dcterms:modified xsi:type="dcterms:W3CDTF">2018-11-22T10:35:00Z</dcterms:modified>
</cp:coreProperties>
</file>